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D0E" w:rsidRPr="008C0D0E" w:rsidRDefault="008C0D0E">
      <w:pPr>
        <w:rPr>
          <w:b/>
          <w:sz w:val="24"/>
        </w:rPr>
      </w:pPr>
      <w:r w:rsidRPr="008C0D0E">
        <w:rPr>
          <w:b/>
          <w:sz w:val="24"/>
        </w:rPr>
        <w:t xml:space="preserve">The 685 differentially expressed </w:t>
      </w:r>
      <w:proofErr w:type="spellStart"/>
      <w:r w:rsidRPr="008C0D0E">
        <w:rPr>
          <w:b/>
          <w:sz w:val="24"/>
        </w:rPr>
        <w:t>lncRNAs</w:t>
      </w:r>
      <w:proofErr w:type="spellEnd"/>
      <w:r w:rsidRPr="008C0D0E">
        <w:rPr>
          <w:b/>
          <w:sz w:val="24"/>
        </w:rPr>
        <w:t xml:space="preserve"> in mouse cardiac tissue</w:t>
      </w:r>
      <w:bookmarkStart w:id="0" w:name="_GoBack"/>
      <w:bookmarkEnd w:id="0"/>
    </w:p>
    <w:tbl>
      <w:tblPr>
        <w:tblStyle w:val="a5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410"/>
        <w:gridCol w:w="2552"/>
        <w:gridCol w:w="1275"/>
        <w:gridCol w:w="1418"/>
      </w:tblGrid>
      <w:tr w:rsidR="0015702F" w:rsidTr="009E79E6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02F" w:rsidRDefault="0015702F" w:rsidP="008C0D0E">
            <w:pPr>
              <w:ind w:right="440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02F" w:rsidRDefault="0015702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crip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02F" w:rsidRDefault="0015702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02F" w:rsidRDefault="005C28D6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g2(Fold-</w:t>
            </w:r>
            <w:r w:rsidR="0015702F">
              <w:rPr>
                <w:rFonts w:hint="eastAsia"/>
                <w:color w:val="000000"/>
                <w:sz w:val="22"/>
              </w:rPr>
              <w:t>chang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02F" w:rsidRDefault="0015702F" w:rsidP="005C28D6">
            <w:pPr>
              <w:ind w:firstLineChars="200" w:firstLine="44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-value</w:t>
            </w:r>
          </w:p>
        </w:tc>
      </w:tr>
      <w:tr w:rsidR="00DA5E1C" w:rsidTr="009E79E6"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32O0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32O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454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200007C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200007C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5127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51M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51M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160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430306C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430306C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0452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E-1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7E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7E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769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20H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20H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720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349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830015G02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6887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59H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59H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633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K230308N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K230308N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536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46K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46K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531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2E-5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016E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016E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4930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E-2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56I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56I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4842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2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730205J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730205J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795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38D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38D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392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1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25L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25L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190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730002H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730002H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180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2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110E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110E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1564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7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31G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31G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1030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015A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015A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100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7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29E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29E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831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7E-2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13N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13N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5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77K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77K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003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663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im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9769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7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47I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47I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975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2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33G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33G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9615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72L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72L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953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4E-1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02E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02E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8136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09F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09F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808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3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830059E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830059E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982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41E-4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8D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8D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696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04E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04E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428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04L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04L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428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18A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18A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433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91K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91K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32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42E-6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700078F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700078F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207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E-5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3P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3P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160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156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00052N01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8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03E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03E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8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920077F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920077F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78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2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7509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hsg</w:t>
            </w:r>
            <w:proofErr w:type="spellEnd"/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562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9E-4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11A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11A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519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4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50K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50K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475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408C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408C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22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99N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99N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511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E-2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3G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3G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4911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9E-8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29I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29I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4651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4E-6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44A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44A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462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E-3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21F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21F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458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E-2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97D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97D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88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37B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37B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743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830008I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830008I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68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930095M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930095M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450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E-2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46E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46E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727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0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0H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0H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591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210408O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210408O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544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9E-1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11L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11L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342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86M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86M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18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42G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42G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133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E-6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730001M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730001M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112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7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30H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30H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2064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36I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36I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1883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0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02F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02F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187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14L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14L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1814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4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93P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93P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1696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69H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69H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760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9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38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lk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520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69F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69F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38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7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78J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78J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22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E-3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27D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27D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012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2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010204K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010204K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793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1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9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204K13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793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1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730029L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730029L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73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0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31C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31C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708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530019K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530019K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69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2442M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2442M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5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37E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37E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458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1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13K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13K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44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7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44F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44F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427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7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920004M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920004M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42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92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204K13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385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120498K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120498K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28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458L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458L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23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1E-2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45D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45D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21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5G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5G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204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8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510038C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510038C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06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46O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46O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92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19G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19G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917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E-9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810074C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810074C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91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26F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26F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862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41G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41G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853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0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459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m1134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7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37B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37B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74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6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02N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02N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690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7E-2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720436M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720436M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66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8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1P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1P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64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98J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98J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6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30C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30C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5O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5O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375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7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50E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50E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271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5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69E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69E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185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83M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83M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12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2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547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00003D09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09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6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03D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03D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09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6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40N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40N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94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01M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01M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947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530001O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530001O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84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22H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22H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82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2H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2H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78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2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75I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75I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748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6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55E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55E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650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820412L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820412L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589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1E-2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67J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67J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580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201A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201A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5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5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76L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76L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48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3E-2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72N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72N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44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20E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20E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402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8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20M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20M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24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3E-1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40O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40O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107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7E-4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42E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42E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70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8E-4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430214N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430214N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983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2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025N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025N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681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6E-2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430003I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430003I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662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0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06B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06B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65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04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67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618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0159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60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1431B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1431B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596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2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0C0030C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0C0030C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58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64E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64E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550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9E-5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12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1F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1F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5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12O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12O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509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3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004L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004L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475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E-1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00001A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00001A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43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830028F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830028F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36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4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300001A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300001A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269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9E-2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03I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03I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260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4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047J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047J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25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9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04A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04A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16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7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43G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43G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15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2428A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2428A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153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8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0011B03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121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11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930002H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930002H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114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1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61L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61L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085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47E-2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9K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9K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04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529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10029C07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003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230402M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230402M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9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1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631402A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631402A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92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E-5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4J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4J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92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02G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02G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89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E-1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946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m1114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874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0E-5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33K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33K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874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0E-5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61L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61L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87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80P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80P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861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1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35A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35A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831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4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020014I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020014I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710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5E-1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50M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50M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648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71M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71M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608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2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030002P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030002P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4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12J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12J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538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8E-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09H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09H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51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1E-2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595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33412C05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518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32J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32J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49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7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19J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19J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487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7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12C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12C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44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0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45H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45H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413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2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730320N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730320N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40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E-2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420436A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420436A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35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32E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32E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33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05H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05H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28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81P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81P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271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24L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24L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232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E-1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330006P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330006P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23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7E-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14B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14B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20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6E-6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17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14I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14I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177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4E-5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5N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5N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510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6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66K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66K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996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1023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830032E09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990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8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309P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309P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969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8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27F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27F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94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8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15P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15P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93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8K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8K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929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1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36M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36M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918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2E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2E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894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6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18C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18C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888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38P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38P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87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420E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420E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777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46L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46L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73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1023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830032E09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70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010203O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010203O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696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020E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020E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696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530050E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530050E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661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5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09E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09E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656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2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930401B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930401B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62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11I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11I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581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7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200016E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200016E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57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029C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029C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47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5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79M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79M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47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8E-2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1547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10050B05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447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09G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09G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447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07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m2055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404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2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86F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86F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339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13J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13J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31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E-2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27A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27A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306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6E-1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16O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16O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28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69G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69G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220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6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26G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26G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192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71D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71D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150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5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05D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05D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135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E-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18L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18L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116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0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86K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86K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967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14B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14B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938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9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8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0032O08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887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54A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54A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86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60I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60I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844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E-3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156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32416N19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801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E-1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51K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51K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790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9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20C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20C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74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1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08K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08K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7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3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11P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11P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71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E-8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957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51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671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4E-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07D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07D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658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E-8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40J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40J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54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4E-4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535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30483K19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53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0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483K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483K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53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0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90007F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90007F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482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8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20B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20B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46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40C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40C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433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4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720429I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720429I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416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230417F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230417F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386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4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53B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53B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377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200003N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200003N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36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130017A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130017A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348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0E-5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84B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84B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33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7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120485G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120485G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327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4E-5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3L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3L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32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720469I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720469I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27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5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20H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20H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26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3E-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66C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66C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24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4E-5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2G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2G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17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E-8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63J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63J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154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2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5G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5G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1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4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78A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78A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150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4E-8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48J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48J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14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9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48O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48O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13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0E-6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6K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6K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128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6E-1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17L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17L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11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1E-6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006B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006B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08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32F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32F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068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21B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3421B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038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3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20N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20N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990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4E-6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10G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10G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990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2E-2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83C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83C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941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5E-4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25F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25F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907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2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17G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17G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87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2E-5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8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0032O08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8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5E-2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47G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47G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824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5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930026B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930026B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814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3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0285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gf2as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80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E-3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67L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67L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795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220H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220H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779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24C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24C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767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0E-5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6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85K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85K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72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60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30052E02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6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6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52E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52E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6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6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408O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408O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676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409N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409N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63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5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16H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16H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630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8E-5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07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30417L22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601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830031E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830031E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595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41H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41H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59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2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221E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221E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551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77P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77P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52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E-1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10D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10D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478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2418E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832418E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473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35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103A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103A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4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E-2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54L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54L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38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3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311L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311L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362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410024N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410024N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325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4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2J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2J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289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8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08B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08B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25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403I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403I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25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113A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113A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250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8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94I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94I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246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6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028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m1229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2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13G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13G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2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88G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88G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23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3431K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3431K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201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56N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56N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19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7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820427D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820427D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157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E-4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030405B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030405B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129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E-6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10N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10N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099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E-2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3E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3E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014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0E-3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10C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10C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99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18G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18G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99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6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0N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0N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89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E-4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07G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07G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89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820006D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820006D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88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7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28M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28M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86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818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430049B03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86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00014K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00014K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850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4E-1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23H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23H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838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2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818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430049B03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810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2E-9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71G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71G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7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3E-6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07J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07J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747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4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16L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16L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72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4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30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7319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hka</w:t>
            </w:r>
            <w:proofErr w:type="spellEnd"/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72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E-5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22B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22B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71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45N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45N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70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03N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03N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679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31L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31L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672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490L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490L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663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4E-4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73H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73H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6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0N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0N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612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5E-2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47M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47M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98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8E-2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58E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58E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95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03K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03K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94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5E-3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0E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0E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E-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29O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29O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73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0610023I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0610023I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6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4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030407P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030407P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64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52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35F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35F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54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6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07B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07B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8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01G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01G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3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9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31A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31A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513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4E-2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02G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02G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480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5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04N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04N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468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7E-3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28J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28J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449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26L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26L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43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2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40P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40P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431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3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40F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40F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412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8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17G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17G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40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34E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34E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369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E-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10L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10L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3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2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38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30408B16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336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7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87C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87C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310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8E-2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8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0032O08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302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0E-2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55O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55O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27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E-1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39H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39H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240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E-4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408B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408B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23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E-1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15C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15C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217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7E-4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014G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014G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190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1E-2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54M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54M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17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2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730026I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730026I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12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4E-3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04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920006O11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094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920006O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920006O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094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130232E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130232E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077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9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57O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57O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06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92O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92O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04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2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08O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08O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04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34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45C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45C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010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05D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05D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00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8E-6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430417O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430417O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983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3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18A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18A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932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107H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107H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926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9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1A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1A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917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6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91J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91J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912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3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95M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95M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890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2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35C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35C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85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6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51H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51H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851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#######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51E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51E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849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6E-2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85B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85B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839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210018M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210018M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834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830025B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830025B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83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0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0O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0O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82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924089326168e-32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50E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50E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809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66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hfe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78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E-7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200004D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200004D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77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6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209J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209J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770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230025E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230025E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758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39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1417G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1417G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7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1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43J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43J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732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1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45O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45O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732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1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76C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76C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73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11D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11D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721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5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46A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330046A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692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39G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39G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67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7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11M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11M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675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43E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43E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672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5E-1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854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ord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64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0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7C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7C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595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3E-7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1549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30035I16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590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94C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94C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590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0443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rl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574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7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47A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47A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565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6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33J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33J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563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29I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29I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551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E-2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777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em41a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49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33E-3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26M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26M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49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6E-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010O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010O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46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525L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525L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455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3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16E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16E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451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010002K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010002K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436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39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830422K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830422K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43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430029M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430029M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386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2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05L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05L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383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E-2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69H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69H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363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430049B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430049B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320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E-2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16C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16C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2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8E-2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88A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88A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25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E-3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77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irn</w:t>
            </w:r>
            <w:proofErr w:type="spellEnd"/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25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3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42L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42L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248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2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4D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4D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204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E-3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56E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56E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202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228J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228J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98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530031N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530031N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8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8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946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hg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75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E-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80F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80F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63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9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720428G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720428G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48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6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404D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810404D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2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0E-2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9A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9A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22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8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32E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32E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1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49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14N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14N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09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6E-3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67C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67C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08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582G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582G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07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2E-5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03E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03E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034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9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130015G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130015G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024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1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500001C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500001C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02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60J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60J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00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5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12A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12A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09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02D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02D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277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03A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03A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33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155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30562O15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87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78L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78L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87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16P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16P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880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9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46M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46M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15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58J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58J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71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11I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11I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86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E-1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5A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5A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91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12I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12I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046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010001E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010001E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298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04M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04M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36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0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215H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215H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615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24E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24E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72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31I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31I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826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5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4H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14H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83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21528D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21528D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141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43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111E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111E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364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6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44E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44E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493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09P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09P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9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022A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022A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01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77K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77K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752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505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10307P16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81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0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46K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46K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242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2D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2D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872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400I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400I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960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4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10B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10B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98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9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72M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72M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202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K530024H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K530024H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214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96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Hhatl</w:t>
            </w:r>
            <w:proofErr w:type="spellEnd"/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70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430005P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430005P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299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18F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030018F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752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820448K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820448K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845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9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430406N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430406N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315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01N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01N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327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130042E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130042E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83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3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1P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1P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042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0710005G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0710005G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189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5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24I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900024I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921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65P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65P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23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4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307P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307P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2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9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930052M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930052M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73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730023M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730023M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754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68A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68A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147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0L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0L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711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505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10307P16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763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68P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68P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241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0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27N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27N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464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0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76P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76P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78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8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530404M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530404M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83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69D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69D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08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21524P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21524P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393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01D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01D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400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6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532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330009N23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49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3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28D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28D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67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221K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221K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732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51G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51G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91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2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120429C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120429C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49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62H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62H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6596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36D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36D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63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43I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43I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305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48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78O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0578O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423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20G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20G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94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405L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405L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19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65H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65H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405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9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96M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96M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576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6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6O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6O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63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54L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54L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77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700098C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700098C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792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83J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83J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95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43A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43A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986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435J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730435J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988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830073O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830073O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192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64E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64E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60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33M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33M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21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9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88N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88N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47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222402J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222402J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78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5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24F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24F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910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66O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630066O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52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946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30402F18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398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94C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94C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398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14J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130114J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66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1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5B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5B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592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959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513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827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24D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630024D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8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44L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44L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85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76L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76L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968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99K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99K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6317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61F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61F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6439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04B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330404B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32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20B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430020B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60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4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119I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119I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6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065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m586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187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030033F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030033F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558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99O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99O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71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2442G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2442G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369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2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36H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36H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20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2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82J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82J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367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5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555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dh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109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2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06C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06C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22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42I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42I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389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12F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12F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4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426401L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426401L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67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99F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99F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402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9A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9A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44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3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52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18A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18A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52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8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11C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11C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68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798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m1946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346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54H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54H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6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010300P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010300P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725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54N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54N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9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42K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42K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503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8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42O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42O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59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0C0049K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0C0049K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1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35F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35F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378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1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58M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58M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951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3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930051C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930051C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82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4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18M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18M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95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758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agix</w:t>
            </w:r>
            <w:proofErr w:type="spellEnd"/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2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230021G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230021G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72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17F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17F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83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55I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55I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35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030023J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030023J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853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1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4B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4B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900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0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03H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03H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267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632428C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632428C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517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62I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62I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66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52N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52N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141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014N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014N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22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1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46I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46I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48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E-1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66G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66G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998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7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07G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07G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19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530427C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7530427C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556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16K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216K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76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46O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230046O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953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8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05N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E330005N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970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016O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610016O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337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83H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83H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628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2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26H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26H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63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7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1I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1I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834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3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97H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97H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98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04P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04P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322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1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61B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61B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46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8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08B0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08B0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86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9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0E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0E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229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5N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5N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754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3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37H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37H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300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2M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42M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3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E-1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41C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41C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71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6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56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34A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34A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428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33I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33I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646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6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56D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56D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871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34K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34K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394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3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109G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109G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78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04G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04G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060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40C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40C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453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7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430215G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430215G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150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1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20G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700020G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17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6L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6L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617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9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08C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08C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659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8L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8L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92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32P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32P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030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5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03D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03D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328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6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363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32428C04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84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02B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02B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84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52C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230052C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846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8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430312A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430312A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598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230431N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230431N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672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44O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44O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41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29A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730029A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155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73G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73G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093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038G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830038G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755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4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8B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8B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112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E-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530404P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530404P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24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2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010208B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010208B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893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1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48B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48B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992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01P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01P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131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63B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63B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20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8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07O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07O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071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68E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130068E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093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530032N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530032N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625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0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58D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58D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9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444A0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444A0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15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730311O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730311O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638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8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36F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36F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736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4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07F2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07F2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160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8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87G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8030487G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795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82M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82M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45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66J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66J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3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8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31D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430431D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59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2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1L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11L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218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7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95I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95I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259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90B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90B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621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12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61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41C0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830141C0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764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04O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030004O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963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3E-0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59B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59B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187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7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033414K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033414K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435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2762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k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493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9E-1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15L0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15L0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435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732412A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732412A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95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4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70E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70E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619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9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96B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96B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624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830028F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I830028F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279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0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3326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m1449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32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45K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530045K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331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43G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430543G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28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29D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29D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54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6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72B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72B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683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7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2O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110002O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981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45C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45C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049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06B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06B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128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1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1M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C130031M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103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7M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7M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534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010F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010F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751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526401B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3526401B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854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2443D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932443D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798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0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2E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830402E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5667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8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410N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330410N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904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026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0408F21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795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4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1553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30013A20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201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3K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23K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201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13A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13A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725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025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0408F21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0813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67E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67E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379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0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84J1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84J1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4779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5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014I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F630014I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124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9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026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0408F21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84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032O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032O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7578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29K1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G630029K1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8802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025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0408F21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0839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9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27H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430027H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2915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2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01I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01I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300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031405M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5031405M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58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10F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930010F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4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026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0408F21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7085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04025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0408F21Rik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7223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7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48K1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630048K1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8654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65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39P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39P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9429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07A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07A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369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1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05L05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930005L05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970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E-06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07J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07J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6148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2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28G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28G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2686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130004I19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130004I19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3486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65N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65N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43659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7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50H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130050H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961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07P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07P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0468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1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25H0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25H0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2611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0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46I1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46I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2617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1E-1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52J17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330052J17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384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E-11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30G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6030430G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956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20M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430020M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99525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04K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230104K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3882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83L0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330183L0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1574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_10236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W11201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33716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4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32D2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530032D2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7495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3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18M2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930018M2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28164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5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300003O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1300003O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7298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1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6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91J11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730091J11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4576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52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7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4C13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A230064C13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6841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2E-13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8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07H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07H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69193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E-07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9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2O2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D830032O2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3383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3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0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18A04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4732418A04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45622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7E-08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1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57E02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430057E02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93831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1E-05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2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13F18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9630013F18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87597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E-1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3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210409C20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210409C20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73428</w:t>
            </w:r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DA5E1C" w:rsidTr="009E79E6">
        <w:tc>
          <w:tcPr>
            <w:tcW w:w="675" w:type="dxa"/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4</w:t>
            </w:r>
          </w:p>
        </w:tc>
        <w:tc>
          <w:tcPr>
            <w:tcW w:w="2410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15A16</w:t>
            </w:r>
          </w:p>
        </w:tc>
        <w:tc>
          <w:tcPr>
            <w:tcW w:w="2552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2310015A16</w:t>
            </w:r>
          </w:p>
        </w:tc>
        <w:tc>
          <w:tcPr>
            <w:tcW w:w="1275" w:type="dxa"/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418" w:type="dxa"/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5E-07</w:t>
            </w:r>
          </w:p>
        </w:tc>
      </w:tr>
      <w:tr w:rsidR="00DA5E1C" w:rsidTr="009E79E6"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DA5E1C" w:rsidRDefault="00DA5E1C" w:rsidP="00EA64B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52I0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DA5E1C" w:rsidRDefault="00DA5E1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tom3_B230352I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DA5E1C" w:rsidRDefault="00DA5E1C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#NAME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A5E1C" w:rsidRDefault="00DA5E1C" w:rsidP="00A944A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0E-05</w:t>
            </w:r>
          </w:p>
        </w:tc>
      </w:tr>
    </w:tbl>
    <w:p w:rsidR="002E7BCD" w:rsidRDefault="002E7BCD"/>
    <w:sectPr w:rsidR="002E7BCD" w:rsidSect="00B61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F08" w:rsidRDefault="00437F08" w:rsidP="0061468B">
      <w:r>
        <w:separator/>
      </w:r>
    </w:p>
  </w:endnote>
  <w:endnote w:type="continuationSeparator" w:id="0">
    <w:p w:rsidR="00437F08" w:rsidRDefault="00437F08" w:rsidP="00614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F08" w:rsidRDefault="00437F08" w:rsidP="0061468B">
      <w:r>
        <w:separator/>
      </w:r>
    </w:p>
  </w:footnote>
  <w:footnote w:type="continuationSeparator" w:id="0">
    <w:p w:rsidR="00437F08" w:rsidRDefault="00437F08" w:rsidP="00614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1468B"/>
    <w:rsid w:val="0015702F"/>
    <w:rsid w:val="002E7BCD"/>
    <w:rsid w:val="00437F08"/>
    <w:rsid w:val="00470DAC"/>
    <w:rsid w:val="005C28D6"/>
    <w:rsid w:val="0061468B"/>
    <w:rsid w:val="00630105"/>
    <w:rsid w:val="00787824"/>
    <w:rsid w:val="008C0D0E"/>
    <w:rsid w:val="009E79E6"/>
    <w:rsid w:val="00B61D99"/>
    <w:rsid w:val="00DA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4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46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4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468B"/>
    <w:rPr>
      <w:sz w:val="18"/>
      <w:szCs w:val="18"/>
    </w:rPr>
  </w:style>
  <w:style w:type="table" w:styleId="a5">
    <w:name w:val="Table Grid"/>
    <w:basedOn w:val="a1"/>
    <w:uiPriority w:val="59"/>
    <w:rsid w:val="0061468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6</Pages>
  <Words>5963</Words>
  <Characters>33991</Characters>
  <Application>Microsoft Office Word</Application>
  <DocSecurity>0</DocSecurity>
  <Lines>283</Lines>
  <Paragraphs>79</Paragraphs>
  <ScaleCrop>false</ScaleCrop>
  <Company>Microsoft</Company>
  <LinksUpToDate>false</LinksUpToDate>
  <CharactersWithSpaces>39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amsung</cp:lastModifiedBy>
  <cp:revision>10</cp:revision>
  <dcterms:created xsi:type="dcterms:W3CDTF">2016-11-18T13:29:00Z</dcterms:created>
  <dcterms:modified xsi:type="dcterms:W3CDTF">2016-11-18T14:14:00Z</dcterms:modified>
</cp:coreProperties>
</file>